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5A94" w:rsidRPr="00E62E15" w:rsidRDefault="00314C5E" w:rsidP="00AC5A94">
      <w:pPr>
        <w:pStyle w:val="Heading1"/>
        <w:rPr>
          <w:rFonts w:cs="Arial"/>
          <w:szCs w:val="20"/>
        </w:rPr>
      </w:pPr>
      <w:r>
        <w:rPr>
          <w:rFonts w:cs="Arial"/>
          <w:szCs w:val="20"/>
        </w:rPr>
        <w:t xml:space="preserve">Appendix </w:t>
      </w:r>
      <w:proofErr w:type="spellStart"/>
      <w:r>
        <w:rPr>
          <w:rFonts w:cs="Arial"/>
          <w:szCs w:val="20"/>
        </w:rPr>
        <w:t>S2</w:t>
      </w:r>
      <w:proofErr w:type="spellEnd"/>
      <w:r w:rsidR="00AC5A94" w:rsidRPr="00E62E15">
        <w:rPr>
          <w:rFonts w:cs="Arial"/>
          <w:szCs w:val="20"/>
        </w:rPr>
        <w:t xml:space="preserve"> – </w:t>
      </w:r>
      <w:r w:rsidR="00AC5A94" w:rsidRPr="00E62E15">
        <w:rPr>
          <w:rFonts w:eastAsia="Times New Roman" w:cs="Arial"/>
          <w:iCs/>
          <w:color w:val="000000"/>
          <w:szCs w:val="20"/>
          <w:lang w:val="en-GB" w:eastAsia="en-GB"/>
        </w:rPr>
        <w:t>Educa</w:t>
      </w:r>
      <w:bookmarkStart w:id="0" w:name="_GoBack"/>
      <w:bookmarkEnd w:id="0"/>
      <w:r w:rsidR="00AC5A94" w:rsidRPr="00E62E15">
        <w:rPr>
          <w:rFonts w:eastAsia="Times New Roman" w:cs="Arial"/>
          <w:iCs/>
          <w:color w:val="000000"/>
          <w:szCs w:val="20"/>
          <w:lang w:val="en-GB" w:eastAsia="en-GB"/>
        </w:rPr>
        <w:t>tional technology tool typology based on Bower (2016)</w:t>
      </w:r>
    </w:p>
    <w:p w:rsidR="00AC5A94" w:rsidRPr="00E62E15" w:rsidRDefault="00AC5A94" w:rsidP="00AC5A9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tbl>
      <w:tblPr>
        <w:tblW w:w="0" w:type="auto"/>
        <w:tblCellSpacing w:w="0" w:type="dxa"/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805"/>
        <w:gridCol w:w="1806"/>
      </w:tblGrid>
      <w:tr w:rsidR="00AC5A94" w:rsidRPr="00E62E15" w:rsidTr="00E6153E">
        <w:trPr>
          <w:tblCellSpacing w:w="0" w:type="dxa"/>
        </w:trPr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ext-based tools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ultimodal production tools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Website creation tools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Knowledge organisation and sharing</w:t>
            </w:r>
          </w:p>
        </w:tc>
        <w:tc>
          <w:tcPr>
            <w:tcW w:w="1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ata analysis tools</w:t>
            </w:r>
          </w:p>
        </w:tc>
      </w:tr>
      <w:tr w:rsidR="00AC5A94" w:rsidRPr="00E62E15" w:rsidTr="00E6153E">
        <w:trPr>
          <w:tblCellSpacing w:w="0" w:type="dxa"/>
        </w:trPr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iscussion forums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llaborative writing tools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adings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wsletter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xt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SS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active textbook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nnotation tools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mail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hat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stant messaging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ikis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nimations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utorials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corded lectures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Videos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dcast/</w:t>
            </w:r>
            <w:proofErr w:type="spellStart"/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Vodcast</w:t>
            </w:r>
            <w:proofErr w:type="spellEnd"/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creencast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uthoring tools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Voice recorder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Blogs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proofErr w:type="spellStart"/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Portfolios</w:t>
            </w:r>
            <w:proofErr w:type="spellEnd"/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loud storage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Bookmarking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iary tool in Moodle</w:t>
            </w:r>
          </w:p>
        </w:tc>
        <w:tc>
          <w:tcPr>
            <w:tcW w:w="1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earning analytics dashboard</w:t>
            </w:r>
          </w:p>
        </w:tc>
      </w:tr>
      <w:tr w:rsidR="00AC5A94" w:rsidRPr="00E62E15" w:rsidTr="00E6153E">
        <w:trPr>
          <w:tblCellSpacing w:w="0" w:type="dxa"/>
        </w:trPr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gital Storytelling tools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ssessment tools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ocial networking tools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ynchronous collaboration tools</w:t>
            </w:r>
          </w:p>
        </w:tc>
        <w:tc>
          <w:tcPr>
            <w:tcW w:w="1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obile learning</w:t>
            </w:r>
          </w:p>
        </w:tc>
      </w:tr>
      <w:tr w:rsidR="00AC5A94" w:rsidRPr="00E62E15" w:rsidTr="00E6153E">
        <w:trPr>
          <w:tblCellSpacing w:w="0" w:type="dxa"/>
        </w:trPr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toryboards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proofErr w:type="spellStart"/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Assessment</w:t>
            </w:r>
            <w:proofErr w:type="spellEnd"/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Quizzes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RS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pen badges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ocial platforms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icroblogging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udio-Video conferencing</w:t>
            </w:r>
          </w:p>
        </w:tc>
        <w:tc>
          <w:tcPr>
            <w:tcW w:w="1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pps</w:t>
            </w:r>
          </w:p>
          <w:p w:rsidR="00AC5A94" w:rsidRPr="00E62E15" w:rsidRDefault="00AC5A94" w:rsidP="00E615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proofErr w:type="spellStart"/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Learning</w:t>
            </w:r>
            <w:proofErr w:type="spellEnd"/>
          </w:p>
        </w:tc>
      </w:tr>
      <w:tr w:rsidR="00AC5A94" w:rsidRPr="00E62E15" w:rsidTr="00616829">
        <w:trPr>
          <w:tblCellSpacing w:w="0" w:type="dxa"/>
        </w:trPr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irtual worlds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AC5A94" w:rsidP="00E615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earning software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C5A94" w:rsidRPr="00E62E15" w:rsidRDefault="00616829" w:rsidP="00E615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616829">
              <w:rPr>
                <w:rFonts w:ascii="Arial" w:eastAsia="Times New Roman" w:hAnsi="Arial" w:cs="Arial"/>
                <w:sz w:val="18"/>
                <w:szCs w:val="24"/>
                <w:lang w:val="en-GB" w:eastAsia="en-GB"/>
              </w:rPr>
              <w:t>LMS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A94" w:rsidRPr="00E62E15" w:rsidRDefault="00616829" w:rsidP="00E615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evices used</w:t>
            </w:r>
          </w:p>
        </w:tc>
        <w:tc>
          <w:tcPr>
            <w:tcW w:w="1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C5A94" w:rsidRPr="00E62E15" w:rsidRDefault="00616829" w:rsidP="00E615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ames</w:t>
            </w:r>
          </w:p>
        </w:tc>
      </w:tr>
      <w:tr w:rsidR="00616829" w:rsidRPr="00E62E15" w:rsidTr="00616829">
        <w:trPr>
          <w:tblCellSpacing w:w="0" w:type="dxa"/>
        </w:trPr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6829" w:rsidRPr="00E62E15" w:rsidRDefault="00616829" w:rsidP="0061682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Virtual lab</w:t>
            </w:r>
          </w:p>
          <w:p w:rsidR="00616829" w:rsidRPr="00E62E15" w:rsidRDefault="00616829" w:rsidP="0061682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imulations</w:t>
            </w:r>
          </w:p>
          <w:p w:rsidR="00616829" w:rsidRPr="00E62E15" w:rsidRDefault="00616829" w:rsidP="0061682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Virtual worlds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6829" w:rsidRPr="00E62E15" w:rsidRDefault="00616829" w:rsidP="0061682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anguage learning software</w:t>
            </w:r>
          </w:p>
          <w:p w:rsidR="00616829" w:rsidRPr="00E62E15" w:rsidRDefault="00616829" w:rsidP="0061682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Presentation </w:t>
            </w:r>
            <w:r w:rsidRPr="00E62E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oftware</w:t>
            </w:r>
          </w:p>
          <w:p w:rsidR="00616829" w:rsidRPr="00E62E15" w:rsidRDefault="00616829" w:rsidP="0061682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16829" w:rsidRPr="00E62E15" w:rsidRDefault="00616829" w:rsidP="0061682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Learning management systems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6829" w:rsidRPr="00E62E15" w:rsidRDefault="00616829" w:rsidP="0061682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ablets</w:t>
            </w:r>
          </w:p>
          <w:p w:rsidR="00616829" w:rsidRPr="00E62E15" w:rsidRDefault="00616829" w:rsidP="0061682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ardware</w:t>
            </w:r>
          </w:p>
          <w:p w:rsidR="00616829" w:rsidRPr="00E62E15" w:rsidRDefault="00616829" w:rsidP="0061682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active whiteboards</w:t>
            </w:r>
          </w:p>
        </w:tc>
        <w:tc>
          <w:tcPr>
            <w:tcW w:w="1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16829" w:rsidRPr="00E62E15" w:rsidRDefault="00616829" w:rsidP="0061682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E62E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ames</w:t>
            </w:r>
          </w:p>
        </w:tc>
      </w:tr>
    </w:tbl>
    <w:p w:rsidR="00AC5A94" w:rsidRPr="00E62E15" w:rsidRDefault="00AC5A94" w:rsidP="00AC5A94">
      <w:pPr>
        <w:rPr>
          <w:lang w:val="en-US"/>
        </w:rPr>
      </w:pPr>
    </w:p>
    <w:p w:rsidR="00BA0446" w:rsidRDefault="00BA0446"/>
    <w:sectPr w:rsidR="00BA0446" w:rsidSect="00314C5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7BE7" w:rsidRDefault="00197BE7" w:rsidP="00106A74">
      <w:pPr>
        <w:spacing w:after="0" w:line="240" w:lineRule="auto"/>
      </w:pPr>
      <w:r>
        <w:separator/>
      </w:r>
    </w:p>
  </w:endnote>
  <w:endnote w:type="continuationSeparator" w:id="0">
    <w:p w:rsidR="00197BE7" w:rsidRDefault="00197BE7" w:rsidP="00106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6A74" w:rsidRDefault="00106A7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6A74" w:rsidRDefault="00106A7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6A74" w:rsidRDefault="00106A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7BE7" w:rsidRDefault="00197BE7" w:rsidP="00106A74">
      <w:pPr>
        <w:spacing w:after="0" w:line="240" w:lineRule="auto"/>
      </w:pPr>
      <w:r>
        <w:separator/>
      </w:r>
    </w:p>
  </w:footnote>
  <w:footnote w:type="continuationSeparator" w:id="0">
    <w:p w:rsidR="00197BE7" w:rsidRDefault="00197BE7" w:rsidP="00106A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6A74" w:rsidRDefault="00106A7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6A74" w:rsidRDefault="00106A7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6A74" w:rsidRDefault="00106A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A94"/>
    <w:rsid w:val="00106A74"/>
    <w:rsid w:val="00197BE7"/>
    <w:rsid w:val="00314C5E"/>
    <w:rsid w:val="00616829"/>
    <w:rsid w:val="00AC5A94"/>
    <w:rsid w:val="00BA0446"/>
    <w:rsid w:val="00C4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A94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A94"/>
    <w:pPr>
      <w:keepNext/>
      <w:keepLines/>
      <w:spacing w:before="240" w:after="0"/>
      <w:jc w:val="both"/>
      <w:outlineLvl w:val="0"/>
    </w:pPr>
    <w:rPr>
      <w:rFonts w:ascii="Arial" w:eastAsiaTheme="majorEastAsia" w:hAnsi="Arial" w:cs="Times New Roman"/>
      <w:b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A94"/>
    <w:rPr>
      <w:rFonts w:ascii="Arial" w:eastAsiaTheme="majorEastAsia" w:hAnsi="Arial" w:cs="Times New Roman"/>
      <w:b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06A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A74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106A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A74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5T16:20:00Z</dcterms:created>
  <dcterms:modified xsi:type="dcterms:W3CDTF">2021-06-23T12:58:00Z</dcterms:modified>
</cp:coreProperties>
</file>